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2F7E9" w14:textId="77777777" w:rsidR="006C49D2" w:rsidRDefault="006C49D2" w:rsidP="006C49D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5CADC08D" w14:textId="58D8CA9D" w:rsidR="006C49D2" w:rsidRDefault="008F2687" w:rsidP="00101574">
      <w:pPr>
        <w:pStyle w:val="NormalWeb"/>
        <w:spacing w:before="0" w:beforeAutospacing="0" w:after="0" w:afterAutospacing="0"/>
        <w:jc w:val="center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7004ED4C" wp14:editId="69C8671B">
            <wp:extent cx="5804452" cy="4142730"/>
            <wp:effectExtent l="0" t="0" r="6350" b="0"/>
            <wp:docPr id="618161694" name="Picture 2" descr="A diagram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161694" name="Picture 2" descr="A diagram of a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63" cy="414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257D7" w14:textId="69313AF4" w:rsidR="00F25B16" w:rsidRDefault="00F25B16" w:rsidP="006C49D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2D3809B7" w14:textId="77777777" w:rsidR="00F25B16" w:rsidRDefault="00F25B16" w:rsidP="006C49D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41B1848A" w14:textId="77777777" w:rsidR="00FF11DA" w:rsidRDefault="00FF11DA" w:rsidP="006C49D2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</w:p>
    <w:p w14:paraId="6EE4BC93" w14:textId="3AA22983" w:rsidR="006C49D2" w:rsidRPr="006C49D2" w:rsidRDefault="006C49D2" w:rsidP="006C49D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  <w:r w:rsidRPr="006C49D2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Figure S6. LLPs expression in </w:t>
      </w:r>
      <w:r w:rsidRPr="006C49D2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cancer and CAFs cells from PDAC. A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,</w:t>
      </w:r>
      <w:r w:rsidRPr="006C49D2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 xml:space="preserve"> LPP1-3 and PLA1A 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expression in cells of TME and tumour cells in the pancreatic </w:t>
      </w:r>
      <w:proofErr w:type="spellStart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scRNA-seq</w:t>
      </w:r>
      <w:proofErr w:type="spellEnd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dataset from (</w:t>
      </w:r>
      <w:proofErr w:type="spellStart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Chijimatsu</w:t>
      </w:r>
      <w:proofErr w:type="spellEnd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R, 2022).</w:t>
      </w:r>
      <w:r w:rsidRPr="006C49D2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 xml:space="preserve"> B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,</w:t>
      </w:r>
      <w:r w:rsidRPr="006C49D2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 xml:space="preserve"> LPP1-3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mRNA expression (RNA-</w:t>
      </w:r>
      <w:proofErr w:type="spellStart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seq</w:t>
      </w:r>
      <w:proofErr w:type="spellEnd"/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RPKM) in all PDAC cancer cell lines in CCLE</w:t>
      </w:r>
      <w:r w:rsidR="008D1F56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(</w:t>
      </w:r>
      <w:r w:rsidR="00765C3A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n</w:t>
      </w:r>
      <w:r w:rsidR="008D1F56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=46)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, showing mean and all individual values. </w:t>
      </w:r>
      <w:r w:rsidRPr="006C49D2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C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, Heatmap of </w:t>
      </w:r>
      <w:r w:rsidRPr="006C49D2">
        <w:rPr>
          <w:rFonts w:asciiTheme="minorHAnsi" w:eastAsia="Calibri" w:hAnsiTheme="minorHAnsi" w:cstheme="minorHAnsi"/>
          <w:kern w:val="24"/>
          <w:sz w:val="18"/>
          <w:szCs w:val="18"/>
        </w:rPr>
        <w:t xml:space="preserve">mean </w:t>
      </w:r>
      <w:r w:rsidRPr="006C49D2">
        <w:rPr>
          <w:rFonts w:asciiTheme="minorHAnsi" w:eastAsia="Calibri" w:hAnsiTheme="minorHAnsi" w:cstheme="minorHAnsi"/>
          <w:i/>
          <w:iCs/>
          <w:kern w:val="24"/>
          <w:sz w:val="18"/>
          <w:szCs w:val="18"/>
        </w:rPr>
        <w:t>LPP1-3</w:t>
      </w:r>
      <w:r w:rsidRPr="006C49D2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mRNA expression (RNA-</w:t>
      </w:r>
      <w:proofErr w:type="spellStart"/>
      <w:r w:rsidRPr="006C49D2">
        <w:rPr>
          <w:rFonts w:asciiTheme="minorHAnsi" w:eastAsia="Calibri" w:hAnsiTheme="minorHAnsi" w:cstheme="minorHAnsi"/>
          <w:kern w:val="24"/>
          <w:sz w:val="18"/>
          <w:szCs w:val="18"/>
        </w:rPr>
        <w:t>seq</w:t>
      </w:r>
      <w:proofErr w:type="spellEnd"/>
      <w:r w:rsidRPr="006C49D2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RPKM) in 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MIA PaCa-2 and PANC-1 cells. </w:t>
      </w:r>
      <w:r w:rsidRPr="006C49D2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D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, </w:t>
      </w:r>
      <w:r w:rsidRPr="006C49D2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LPP1-3</w:t>
      </w:r>
      <w:r w:rsidRPr="006C49D2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mRNA expression in transcript per million (TPM) in 0082T cells treated with DMSO in serum free media with 0.5% FAF BSA for 24 hours (N=4). </w:t>
      </w:r>
    </w:p>
    <w:p w14:paraId="581597AD" w14:textId="77777777" w:rsidR="0025126A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04507E3B" w14:textId="77777777" w:rsidR="003A1D71" w:rsidRDefault="003A1D71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77A94173" w14:textId="77777777" w:rsidR="003A1D71" w:rsidRDefault="003A1D71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4A3DD3CC" w14:textId="77777777" w:rsidR="0025126A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p w14:paraId="4689F8B4" w14:textId="77777777" w:rsidR="0025126A" w:rsidRPr="000F16E2" w:rsidRDefault="0025126A" w:rsidP="000F16E2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</w:p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2CCA"/>
    <w:rsid w:val="00051604"/>
    <w:rsid w:val="00053CE3"/>
    <w:rsid w:val="000A7F16"/>
    <w:rsid w:val="000B4CCE"/>
    <w:rsid w:val="000C6370"/>
    <w:rsid w:val="000D0DE9"/>
    <w:rsid w:val="000F16E2"/>
    <w:rsid w:val="000F535E"/>
    <w:rsid w:val="00101574"/>
    <w:rsid w:val="00136015"/>
    <w:rsid w:val="00195629"/>
    <w:rsid w:val="001D332F"/>
    <w:rsid w:val="001F1CB9"/>
    <w:rsid w:val="0025126A"/>
    <w:rsid w:val="00255B0B"/>
    <w:rsid w:val="0029572C"/>
    <w:rsid w:val="002C3F57"/>
    <w:rsid w:val="002C6D65"/>
    <w:rsid w:val="002D382A"/>
    <w:rsid w:val="002F588E"/>
    <w:rsid w:val="00311E51"/>
    <w:rsid w:val="00334923"/>
    <w:rsid w:val="0036CC2C"/>
    <w:rsid w:val="003746D5"/>
    <w:rsid w:val="003A1D71"/>
    <w:rsid w:val="003A3A14"/>
    <w:rsid w:val="003A3E44"/>
    <w:rsid w:val="003D2151"/>
    <w:rsid w:val="003D3BCB"/>
    <w:rsid w:val="003D40BA"/>
    <w:rsid w:val="004424D5"/>
    <w:rsid w:val="004A1811"/>
    <w:rsid w:val="004B0963"/>
    <w:rsid w:val="0051469D"/>
    <w:rsid w:val="00515367"/>
    <w:rsid w:val="00534AA4"/>
    <w:rsid w:val="005A7CAB"/>
    <w:rsid w:val="005D0E7F"/>
    <w:rsid w:val="005D6687"/>
    <w:rsid w:val="005F0E4B"/>
    <w:rsid w:val="006019B7"/>
    <w:rsid w:val="00630879"/>
    <w:rsid w:val="00630D88"/>
    <w:rsid w:val="006348BE"/>
    <w:rsid w:val="00647DDB"/>
    <w:rsid w:val="00651EDA"/>
    <w:rsid w:val="006551FB"/>
    <w:rsid w:val="0069768A"/>
    <w:rsid w:val="006C49D2"/>
    <w:rsid w:val="006F0FD3"/>
    <w:rsid w:val="00724036"/>
    <w:rsid w:val="007646F8"/>
    <w:rsid w:val="00765C3A"/>
    <w:rsid w:val="00797B37"/>
    <w:rsid w:val="007B26D9"/>
    <w:rsid w:val="00826533"/>
    <w:rsid w:val="0086661E"/>
    <w:rsid w:val="008B5A67"/>
    <w:rsid w:val="008B738E"/>
    <w:rsid w:val="008D1F56"/>
    <w:rsid w:val="008E4EEA"/>
    <w:rsid w:val="008E7106"/>
    <w:rsid w:val="008F2687"/>
    <w:rsid w:val="00996B41"/>
    <w:rsid w:val="009E31F6"/>
    <w:rsid w:val="009F4193"/>
    <w:rsid w:val="00A042D1"/>
    <w:rsid w:val="00A45F89"/>
    <w:rsid w:val="00AA3251"/>
    <w:rsid w:val="00AD4132"/>
    <w:rsid w:val="00AE0535"/>
    <w:rsid w:val="00B2113E"/>
    <w:rsid w:val="00B44145"/>
    <w:rsid w:val="00B71204"/>
    <w:rsid w:val="00B846CD"/>
    <w:rsid w:val="00BA0F86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CA7324"/>
    <w:rsid w:val="00D2308F"/>
    <w:rsid w:val="00D240CE"/>
    <w:rsid w:val="00D263F4"/>
    <w:rsid w:val="00E07B4B"/>
    <w:rsid w:val="00E37CBA"/>
    <w:rsid w:val="00E62FFD"/>
    <w:rsid w:val="00E905BC"/>
    <w:rsid w:val="00EC68D3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3</cp:revision>
  <cp:lastPrinted>2024-09-24T15:30:00Z</cp:lastPrinted>
  <dcterms:created xsi:type="dcterms:W3CDTF">2024-10-07T13:51:00Z</dcterms:created>
  <dcterms:modified xsi:type="dcterms:W3CDTF">2024-10-07T15:16:00Z</dcterms:modified>
</cp:coreProperties>
</file>